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62E66" w:rsidRPr="001100F5" w:rsidRDefault="00562E66" w:rsidP="00BC0C66">
      <w:pPr>
        <w:pStyle w:val="Titre1"/>
        <w:numPr>
          <w:ilvl w:val="0"/>
          <w:numId w:val="0"/>
        </w:numPr>
        <w:spacing w:before="0"/>
        <w:ind w:left="360"/>
        <w:jc w:val="center"/>
        <w:rPr>
          <w:rFonts w:ascii="Times New Roman" w:hAnsi="Times New Roman" w:cs="Times New Roman"/>
        </w:rPr>
      </w:pPr>
      <w:r w:rsidRPr="001100F5">
        <w:rPr>
          <w:rFonts w:ascii="Times New Roman" w:hAnsi="Times New Roman" w:cs="Times New Roman"/>
        </w:rPr>
        <w:t>Supplementary Table S</w:t>
      </w:r>
      <w:r w:rsidR="00A4560D" w:rsidRPr="001100F5">
        <w:rPr>
          <w:rFonts w:ascii="Times New Roman" w:hAnsi="Times New Roman" w:cs="Times New Roman"/>
        </w:rPr>
        <w:t>4</w:t>
      </w:r>
    </w:p>
    <w:p w:rsidR="006865CB" w:rsidRPr="001100F5" w:rsidRDefault="006865CB" w:rsidP="000A4A65">
      <w:pPr>
        <w:rPr>
          <w:rFonts w:ascii="Times New Roman" w:hAnsi="Times New Roman" w:cs="Times New Roman"/>
        </w:rPr>
      </w:pPr>
    </w:p>
    <w:p w:rsidR="006865CB" w:rsidRPr="001100F5" w:rsidRDefault="006865CB" w:rsidP="000A4A6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1842"/>
        <w:gridCol w:w="1701"/>
        <w:gridCol w:w="1701"/>
        <w:gridCol w:w="851"/>
      </w:tblGrid>
      <w:tr w:rsidR="006865CB" w:rsidRPr="001100F5" w:rsidTr="00EC0AE9">
        <w:trPr>
          <w:tblHeader/>
          <w:jc w:val="center"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Clinical Characteristic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 w:rsidR="001100F5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= 191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IS-High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 w:rsidR="001100F5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= 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IS-Low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br/>
            </w:r>
            <w:r w:rsidR="001100F5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= 9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726AC6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1100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at diagnosis</w:t>
            </w:r>
            <w:r w:rsidR="00035FCC"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4.7 (11.0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3.8 (11.0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5.6 (11.0)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266</w:t>
            </w:r>
          </w:p>
        </w:tc>
      </w:tr>
      <w:tr w:rsidR="006865CB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35FCC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&gt;</w:t>
            </w:r>
            <w:r w:rsidR="001100F5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999</w:t>
            </w: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8 (2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 (2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 (2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53 (8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0 (8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3 (8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65CB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35FCC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089</w:t>
            </w: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ctive smok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1 (1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 (2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11 (5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4 (6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7 (5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9 (2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 (2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 (2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65CB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moking pack-years</w:t>
            </w:r>
            <w:r w:rsidR="00FD4C95"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35FCC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370</w:t>
            </w: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≥30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8 (2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2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5 (29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-&lt;10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2 (3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5 (3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 (4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-&lt;20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 (1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2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3 (1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0-&lt;30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1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 (1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1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65CB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 stag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35FCC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</w:t>
            </w:r>
            <w:r w:rsidR="000C15DD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1</w:t>
            </w:r>
            <w:r w:rsidR="000C15DD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C15DD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6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6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C15DD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1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1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C15DD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5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0.4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3</w:t>
            </w:r>
            <w:r w:rsidR="000C15DD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C15DD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5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4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C15DD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C15DD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6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9.6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65CB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 stage (AJCC 8</w:t>
            </w: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th</w:t>
            </w: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35FCC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</w:t>
            </w:r>
            <w:r w:rsidR="000C15DD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9 (15</w:t>
            </w:r>
            <w:r w:rsidR="000C15DD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2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1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 (1</w:t>
            </w:r>
            <w:r w:rsidR="00A4615F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7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1</w:t>
            </w:r>
            <w:r w:rsidR="000C15DD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</w:t>
            </w:r>
            <w:r w:rsidR="000C15DD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2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0C15DD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4.8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C15DD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8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8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C15DD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4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1.3</w:t>
            </w:r>
            <w:r w:rsidR="00035FCC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65CB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umor sublocalisat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35FCC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561</w:t>
            </w: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ase of Tongu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7 (4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8 (4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9 (4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onsi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04 (5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2 (5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2 (5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65CB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00000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Primary treatmen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6865C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865CB" w:rsidRPr="001100F5" w:rsidRDefault="00035FCC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054</w:t>
            </w: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T ± C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1 (2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3 (2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31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rgery + CR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8 (1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9 (1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 (1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rgery + R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 (5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3 (5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2 (4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35FCC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urgery onl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 (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 (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2 (1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5FCC" w:rsidRPr="001100F5" w:rsidRDefault="00035FCC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C0AE9" w:rsidRPr="001100F5" w:rsidTr="00EC0AE9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C0AE9" w:rsidRPr="001100F5" w:rsidRDefault="00EC0AE9" w:rsidP="00EC0A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lastRenderedPageBreak/>
              <w:t xml:space="preserve">  Follow-up time (months)</w:t>
            </w:r>
            <w:r w:rsidRPr="001100F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C0AE9" w:rsidRPr="001100F5" w:rsidRDefault="00EC0AE9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7.6 (26.4- 59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C0AE9" w:rsidRPr="001100F5" w:rsidRDefault="00EC0AE9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5.6 (27.0- 52.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C0AE9" w:rsidRPr="001100F5" w:rsidRDefault="00EC0AE9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.8 (24.4- 65.6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C0AE9" w:rsidRPr="001100F5" w:rsidRDefault="00EC0AE9" w:rsidP="00035F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.478</w:t>
            </w:r>
          </w:p>
        </w:tc>
      </w:tr>
      <w:tr w:rsidR="006865CB" w:rsidRPr="001100F5" w:rsidTr="00EC0AE9">
        <w:trPr>
          <w:jc w:val="center"/>
        </w:trPr>
        <w:tc>
          <w:tcPr>
            <w:tcW w:w="8789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65CB" w:rsidRPr="001100F5" w:rsidRDefault="00157C5B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="00E94753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an (SD</w:t>
            </w:r>
            <w:r w:rsidR="00CF74F9"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)</w:t>
            </w:r>
          </w:p>
          <w:p w:rsidR="00FD4C95" w:rsidRPr="001100F5" w:rsidRDefault="00FD4C95" w:rsidP="000A4A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+</w:t>
            </w:r>
            <w:r w:rsidRPr="001100F5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Data were available for 185 of 191 patients (96.9%)</w:t>
            </w:r>
          </w:p>
        </w:tc>
      </w:tr>
    </w:tbl>
    <w:p w:rsidR="006865CB" w:rsidRPr="001100F5" w:rsidRDefault="00EC0AE9" w:rsidP="000A4A65">
      <w:pPr>
        <w:rPr>
          <w:rFonts w:ascii="Times New Roman" w:hAnsi="Times New Roman" w:cs="Times New Roman"/>
          <w:sz w:val="22"/>
          <w:szCs w:val="22"/>
        </w:rPr>
      </w:pPr>
      <w:r w:rsidRPr="001100F5">
        <w:rPr>
          <w:rFonts w:ascii="Times New Roman" w:hAnsi="Times New Roman" w:cs="Times New Roman"/>
          <w:vertAlign w:val="superscript"/>
        </w:rPr>
        <w:t xml:space="preserve">       </w:t>
      </w:r>
      <w:r w:rsidRPr="001100F5">
        <w:rPr>
          <w:rFonts w:ascii="Times New Roman" w:hAnsi="Times New Roman" w:cs="Times New Roman"/>
          <w:sz w:val="22"/>
          <w:szCs w:val="22"/>
          <w:vertAlign w:val="superscript"/>
        </w:rPr>
        <w:t xml:space="preserve">‡ </w:t>
      </w:r>
      <w:r w:rsidRPr="001100F5">
        <w:rPr>
          <w:rFonts w:ascii="Times New Roman" w:hAnsi="Times New Roman" w:cs="Times New Roman"/>
          <w:color w:val="000000"/>
          <w:sz w:val="22"/>
          <w:szCs w:val="22"/>
        </w:rPr>
        <w:t>Median (IQR, 25</w:t>
      </w:r>
      <w:r w:rsidRPr="001100F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th</w:t>
      </w:r>
      <w:r w:rsidRPr="001100F5">
        <w:rPr>
          <w:rFonts w:ascii="Times New Roman" w:hAnsi="Times New Roman" w:cs="Times New Roman"/>
          <w:color w:val="000000"/>
          <w:sz w:val="22"/>
          <w:szCs w:val="22"/>
        </w:rPr>
        <w:t>–75</w:t>
      </w:r>
      <w:r w:rsidRPr="001100F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th</w:t>
      </w:r>
      <w:r w:rsidRPr="001100F5">
        <w:rPr>
          <w:rFonts w:ascii="Times New Roman" w:hAnsi="Times New Roman" w:cs="Times New Roman"/>
          <w:color w:val="000000"/>
          <w:sz w:val="22"/>
          <w:szCs w:val="22"/>
        </w:rPr>
        <w:t xml:space="preserve"> percentile)</w:t>
      </w:r>
    </w:p>
    <w:sectPr w:rsidR="006865CB" w:rsidRPr="001100F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82454507">
    <w:abstractNumId w:val="1"/>
  </w:num>
  <w:num w:numId="2" w16cid:durableId="1861426357">
    <w:abstractNumId w:val="2"/>
  </w:num>
  <w:num w:numId="3" w16cid:durableId="1803377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5CB"/>
    <w:rsid w:val="00007B83"/>
    <w:rsid w:val="00035FCC"/>
    <w:rsid w:val="0004040E"/>
    <w:rsid w:val="00061899"/>
    <w:rsid w:val="000A4A65"/>
    <w:rsid w:val="000C15DD"/>
    <w:rsid w:val="000F6A34"/>
    <w:rsid w:val="001100F5"/>
    <w:rsid w:val="00157C5B"/>
    <w:rsid w:val="00225E13"/>
    <w:rsid w:val="00253455"/>
    <w:rsid w:val="002F0FC0"/>
    <w:rsid w:val="002F47BA"/>
    <w:rsid w:val="003310E7"/>
    <w:rsid w:val="00461642"/>
    <w:rsid w:val="004B5E9B"/>
    <w:rsid w:val="004F5D18"/>
    <w:rsid w:val="00562E66"/>
    <w:rsid w:val="005B5116"/>
    <w:rsid w:val="005E68FA"/>
    <w:rsid w:val="006865CB"/>
    <w:rsid w:val="006C7A82"/>
    <w:rsid w:val="006E3E6B"/>
    <w:rsid w:val="00726AC6"/>
    <w:rsid w:val="008853C5"/>
    <w:rsid w:val="009F6300"/>
    <w:rsid w:val="00A4560D"/>
    <w:rsid w:val="00A4615F"/>
    <w:rsid w:val="00B10AAC"/>
    <w:rsid w:val="00B467A7"/>
    <w:rsid w:val="00BC0C66"/>
    <w:rsid w:val="00C86D60"/>
    <w:rsid w:val="00CA110B"/>
    <w:rsid w:val="00CF74F9"/>
    <w:rsid w:val="00D67AD0"/>
    <w:rsid w:val="00E94753"/>
    <w:rsid w:val="00EC0AE9"/>
    <w:rsid w:val="00EE4F00"/>
    <w:rsid w:val="00FC4E7C"/>
    <w:rsid w:val="00FD4C95"/>
    <w:rsid w:val="00FF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2AB861"/>
  <w15:docId w15:val="{237597C0-1703-BE40-92F2-DC3AFA0E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Paragraphedeliste">
    <w:name w:val="List Paragraph"/>
    <w:basedOn w:val="Normal"/>
    <w:uiPriority w:val="34"/>
    <w:qFormat/>
    <w:rsid w:val="001100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92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hung</dc:creator>
  <cp:keywords/>
  <dc:description/>
  <cp:lastModifiedBy>nguyen hung</cp:lastModifiedBy>
  <cp:revision>29</cp:revision>
  <dcterms:created xsi:type="dcterms:W3CDTF">2026-01-03T22:06:00Z</dcterms:created>
  <dcterms:modified xsi:type="dcterms:W3CDTF">2026-02-14T18:06:00Z</dcterms:modified>
  <cp:category/>
</cp:coreProperties>
</file>